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64CEE3" w14:textId="1E11BDAB" w:rsidR="00C50D30" w:rsidRDefault="00C50D30" w:rsidP="00C50D30">
      <w:pPr>
        <w:spacing w:beforeLines="100" w:before="360" w:afterLines="100" w:after="360"/>
        <w:rPr>
          <w:rFonts w:ascii="Times New Roman" w:hAnsi="Times New Roman" w:cs="Times New Roman"/>
          <w:b/>
        </w:rPr>
      </w:pPr>
      <w:r w:rsidRPr="00A62CC5">
        <w:rPr>
          <w:rFonts w:ascii="Times New Roman" w:hAnsi="Times New Roman" w:cs="Times New Roman"/>
          <w:b/>
        </w:rPr>
        <w:t>Supplementary Table S</w:t>
      </w:r>
      <w:r w:rsidR="002E0E91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>.</w:t>
      </w:r>
      <w:r w:rsidRPr="00A62CC5">
        <w:rPr>
          <w:rFonts w:ascii="Times New Roman" w:hAnsi="Times New Roman" w:cs="Times New Roman"/>
          <w:b/>
        </w:rPr>
        <w:t xml:space="preserve"> </w:t>
      </w:r>
      <w:r w:rsidRPr="00C50D30">
        <w:rPr>
          <w:rFonts w:ascii="Times New Roman" w:hAnsi="Times New Roman" w:cs="Times New Roman"/>
        </w:rPr>
        <w:t>Primers sequences for qRT-PCR and ChIP-qPCR</w:t>
      </w:r>
    </w:p>
    <w:tbl>
      <w:tblPr>
        <w:tblStyle w:val="1"/>
        <w:tblW w:w="8075" w:type="dxa"/>
        <w:tblLook w:val="04A0" w:firstRow="1" w:lastRow="0" w:firstColumn="1" w:lastColumn="0" w:noHBand="0" w:noVBand="1"/>
      </w:tblPr>
      <w:tblGrid>
        <w:gridCol w:w="2689"/>
        <w:gridCol w:w="5386"/>
      </w:tblGrid>
      <w:tr w:rsidR="00C50D30" w:rsidRPr="00914DB6" w14:paraId="202DAD42" w14:textId="77777777" w:rsidTr="008F09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E599" w:themeFill="accent4" w:themeFillTint="66"/>
            <w:vAlign w:val="center"/>
            <w:hideMark/>
          </w:tcPr>
          <w:p w14:paraId="61618FE3" w14:textId="77777777" w:rsidR="00C50D30" w:rsidRPr="00914DB6" w:rsidRDefault="00C50D30" w:rsidP="008F09EA">
            <w:pPr>
              <w:jc w:val="both"/>
              <w:rPr>
                <w:rFonts w:ascii="Arial" w:eastAsia="宋体" w:hAnsi="Arial" w:cs="Arial"/>
                <w:bCs w:val="0"/>
              </w:rPr>
            </w:pPr>
            <w:r w:rsidRPr="00914DB6">
              <w:rPr>
                <w:rFonts w:ascii="Arial" w:eastAsia="宋体" w:hAnsi="Arial" w:cs="Arial"/>
              </w:rPr>
              <w:t>Primer Name</w:t>
            </w:r>
          </w:p>
        </w:tc>
        <w:tc>
          <w:tcPr>
            <w:tcW w:w="5386" w:type="dxa"/>
            <w:shd w:val="clear" w:color="auto" w:fill="FFE599" w:themeFill="accent4" w:themeFillTint="66"/>
            <w:noWrap/>
            <w:vAlign w:val="center"/>
            <w:hideMark/>
          </w:tcPr>
          <w:p w14:paraId="76D9E4DB" w14:textId="77777777" w:rsidR="00C50D30" w:rsidRPr="00914DB6" w:rsidRDefault="00C50D30" w:rsidP="008F09E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 w:val="0"/>
              </w:rPr>
            </w:pPr>
            <w:r w:rsidRPr="00914DB6">
              <w:rPr>
                <w:rFonts w:ascii="Arial" w:eastAsia="宋体" w:hAnsi="Arial" w:cs="Arial"/>
              </w:rPr>
              <w:t>Sequence (5' to 3')</w:t>
            </w:r>
          </w:p>
        </w:tc>
      </w:tr>
      <w:tr w:rsidR="00C50D30" w:rsidRPr="00914DB6" w14:paraId="1C608E94" w14:textId="77777777" w:rsidTr="008F0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135C6EA8" w14:textId="77777777" w:rsidR="00C50D30" w:rsidRPr="00914DB6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914DB6">
              <w:rPr>
                <w:rFonts w:ascii="Arial" w:eastAsia="宋体" w:hAnsi="Arial" w:cs="Arial"/>
                <w:b w:val="0"/>
              </w:rPr>
              <w:t>FGFR1-F</w:t>
            </w:r>
          </w:p>
        </w:tc>
        <w:tc>
          <w:tcPr>
            <w:tcW w:w="5386" w:type="dxa"/>
            <w:noWrap/>
            <w:vAlign w:val="center"/>
            <w:hideMark/>
          </w:tcPr>
          <w:p w14:paraId="5C0DE6EA" w14:textId="77777777" w:rsidR="00C50D30" w:rsidRPr="00914DB6" w:rsidRDefault="00C50D30" w:rsidP="008F09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914DB6">
              <w:rPr>
                <w:rFonts w:ascii="Arial" w:eastAsia="宋体" w:hAnsi="Arial" w:cs="Arial"/>
              </w:rPr>
              <w:t>CCCGTAGCTCCATATTGGACA</w:t>
            </w:r>
          </w:p>
        </w:tc>
      </w:tr>
      <w:tr w:rsidR="00C50D30" w:rsidRPr="00914DB6" w14:paraId="45C6FAA4" w14:textId="77777777" w:rsidTr="008F0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3F4A8900" w14:textId="77777777" w:rsidR="00C50D30" w:rsidRPr="00914DB6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914DB6">
              <w:rPr>
                <w:rFonts w:ascii="Arial" w:eastAsia="宋体" w:hAnsi="Arial" w:cs="Arial"/>
                <w:b w:val="0"/>
              </w:rPr>
              <w:t>FGFR1-R</w:t>
            </w:r>
          </w:p>
        </w:tc>
        <w:tc>
          <w:tcPr>
            <w:tcW w:w="5386" w:type="dxa"/>
            <w:noWrap/>
            <w:vAlign w:val="center"/>
            <w:hideMark/>
          </w:tcPr>
          <w:p w14:paraId="2976988C" w14:textId="77777777" w:rsidR="00C50D30" w:rsidRPr="00914DB6" w:rsidRDefault="00C50D30" w:rsidP="008F0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914DB6">
              <w:rPr>
                <w:rFonts w:ascii="Arial" w:eastAsia="宋体" w:hAnsi="Arial" w:cs="Arial"/>
              </w:rPr>
              <w:t>TTTGCCATTTTTCAACCAGCG</w:t>
            </w:r>
          </w:p>
        </w:tc>
      </w:tr>
      <w:tr w:rsidR="00C50D30" w:rsidRPr="00914DB6" w14:paraId="75ADD23A" w14:textId="77777777" w:rsidTr="008F0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7D8A3FDD" w14:textId="77777777" w:rsidR="00C50D30" w:rsidRPr="00914DB6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914DB6">
              <w:rPr>
                <w:rFonts w:ascii="Arial" w:eastAsia="宋体" w:hAnsi="Arial" w:cs="Arial"/>
                <w:b w:val="0"/>
              </w:rPr>
              <w:t>FGFR2-F</w:t>
            </w:r>
          </w:p>
        </w:tc>
        <w:tc>
          <w:tcPr>
            <w:tcW w:w="5386" w:type="dxa"/>
            <w:noWrap/>
            <w:vAlign w:val="center"/>
            <w:hideMark/>
          </w:tcPr>
          <w:p w14:paraId="3BC0FCC4" w14:textId="77777777" w:rsidR="00C50D30" w:rsidRPr="00914DB6" w:rsidRDefault="00C50D30" w:rsidP="008F09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914DB6">
              <w:rPr>
                <w:rFonts w:ascii="Arial" w:eastAsia="宋体" w:hAnsi="Arial" w:cs="Arial"/>
              </w:rPr>
              <w:t>CAGAGACCAACGTTCAAGCA</w:t>
            </w:r>
          </w:p>
        </w:tc>
      </w:tr>
      <w:tr w:rsidR="00C50D30" w:rsidRPr="00914DB6" w14:paraId="1510903F" w14:textId="77777777" w:rsidTr="008F0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2866F1E9" w14:textId="77777777" w:rsidR="00C50D30" w:rsidRPr="00914DB6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914DB6">
              <w:rPr>
                <w:rFonts w:ascii="Arial" w:eastAsia="宋体" w:hAnsi="Arial" w:cs="Arial"/>
                <w:b w:val="0"/>
              </w:rPr>
              <w:t>FGFR2-R</w:t>
            </w:r>
          </w:p>
        </w:tc>
        <w:tc>
          <w:tcPr>
            <w:tcW w:w="5386" w:type="dxa"/>
            <w:noWrap/>
            <w:vAlign w:val="center"/>
            <w:hideMark/>
          </w:tcPr>
          <w:p w14:paraId="105B2E6C" w14:textId="77777777" w:rsidR="00C50D30" w:rsidRPr="00914DB6" w:rsidRDefault="00C50D30" w:rsidP="008F0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914DB6">
              <w:rPr>
                <w:rFonts w:ascii="Arial" w:eastAsia="宋体" w:hAnsi="Arial" w:cs="Arial"/>
              </w:rPr>
              <w:t>GAGGAAGGCATGGTTCGTAA</w:t>
            </w:r>
          </w:p>
        </w:tc>
      </w:tr>
      <w:tr w:rsidR="00C50D30" w:rsidRPr="00914DB6" w14:paraId="2821003E" w14:textId="77777777" w:rsidTr="008F0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377A7E67" w14:textId="77777777" w:rsidR="00C50D30" w:rsidRPr="00914DB6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914DB6">
              <w:rPr>
                <w:rFonts w:ascii="Arial" w:eastAsia="宋体" w:hAnsi="Arial" w:cs="Arial"/>
                <w:b w:val="0"/>
              </w:rPr>
              <w:t>FGFR3-F</w:t>
            </w:r>
          </w:p>
        </w:tc>
        <w:tc>
          <w:tcPr>
            <w:tcW w:w="5386" w:type="dxa"/>
            <w:noWrap/>
            <w:vAlign w:val="center"/>
            <w:hideMark/>
          </w:tcPr>
          <w:p w14:paraId="71501420" w14:textId="77777777" w:rsidR="00C50D30" w:rsidRPr="00914DB6" w:rsidRDefault="00C50D30" w:rsidP="008F09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914DB6">
              <w:rPr>
                <w:rFonts w:ascii="Arial" w:eastAsia="宋体" w:hAnsi="Arial" w:cs="Arial"/>
              </w:rPr>
              <w:t>CTGAAAGACGATGCCACTGA</w:t>
            </w:r>
          </w:p>
        </w:tc>
      </w:tr>
      <w:tr w:rsidR="00C50D30" w:rsidRPr="00914DB6" w14:paraId="2F316A75" w14:textId="77777777" w:rsidTr="008F0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151324AA" w14:textId="77777777" w:rsidR="00C50D30" w:rsidRPr="00914DB6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914DB6">
              <w:rPr>
                <w:rFonts w:ascii="Arial" w:eastAsia="宋体" w:hAnsi="Arial" w:cs="Arial"/>
                <w:b w:val="0"/>
              </w:rPr>
              <w:t>FGFR3-R</w:t>
            </w:r>
          </w:p>
        </w:tc>
        <w:tc>
          <w:tcPr>
            <w:tcW w:w="5386" w:type="dxa"/>
            <w:noWrap/>
            <w:vAlign w:val="center"/>
            <w:hideMark/>
          </w:tcPr>
          <w:p w14:paraId="1A7254F1" w14:textId="77777777" w:rsidR="00C50D30" w:rsidRPr="00914DB6" w:rsidRDefault="00C50D30" w:rsidP="008F0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914DB6">
              <w:rPr>
                <w:rFonts w:ascii="Arial" w:eastAsia="宋体" w:hAnsi="Arial" w:cs="Arial"/>
              </w:rPr>
              <w:t>ACACCAGGTCCTTGAAGGTG</w:t>
            </w:r>
          </w:p>
        </w:tc>
      </w:tr>
      <w:tr w:rsidR="00C50D30" w:rsidRPr="00914DB6" w14:paraId="6497F6BA" w14:textId="77777777" w:rsidTr="008F0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15CDDA3B" w14:textId="77777777" w:rsidR="00C50D30" w:rsidRPr="00914DB6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914DB6">
              <w:rPr>
                <w:rFonts w:ascii="Arial" w:eastAsia="宋体" w:hAnsi="Arial" w:cs="Arial"/>
                <w:b w:val="0"/>
              </w:rPr>
              <w:t>FGFR4-F</w:t>
            </w:r>
          </w:p>
        </w:tc>
        <w:tc>
          <w:tcPr>
            <w:tcW w:w="5386" w:type="dxa"/>
            <w:noWrap/>
            <w:vAlign w:val="center"/>
            <w:hideMark/>
          </w:tcPr>
          <w:p w14:paraId="1539C71A" w14:textId="77777777" w:rsidR="00C50D30" w:rsidRPr="00914DB6" w:rsidRDefault="00C50D30" w:rsidP="008F09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914DB6">
              <w:rPr>
                <w:rFonts w:ascii="Arial" w:eastAsia="宋体" w:hAnsi="Arial" w:cs="Arial"/>
              </w:rPr>
              <w:t>CCATAGGGACCCCTCGAATAG</w:t>
            </w:r>
          </w:p>
        </w:tc>
      </w:tr>
      <w:tr w:rsidR="00C50D30" w:rsidRPr="00914DB6" w14:paraId="1E8BB21B" w14:textId="77777777" w:rsidTr="008F0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34E125F2" w14:textId="77777777" w:rsidR="00C50D30" w:rsidRPr="00914DB6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914DB6">
              <w:rPr>
                <w:rFonts w:ascii="Arial" w:eastAsia="宋体" w:hAnsi="Arial" w:cs="Arial"/>
                <w:b w:val="0"/>
              </w:rPr>
              <w:t>FGFR4-R</w:t>
            </w:r>
          </w:p>
        </w:tc>
        <w:tc>
          <w:tcPr>
            <w:tcW w:w="5386" w:type="dxa"/>
            <w:noWrap/>
            <w:vAlign w:val="center"/>
            <w:hideMark/>
          </w:tcPr>
          <w:p w14:paraId="3C798FBA" w14:textId="77777777" w:rsidR="00C50D30" w:rsidRPr="00914DB6" w:rsidRDefault="00C50D30" w:rsidP="008F0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914DB6">
              <w:rPr>
                <w:rFonts w:ascii="Arial" w:eastAsia="宋体" w:hAnsi="Arial" w:cs="Arial"/>
              </w:rPr>
              <w:t>CAGCGGAACTTGACGGTGT</w:t>
            </w:r>
          </w:p>
        </w:tc>
      </w:tr>
      <w:tr w:rsidR="00C50D30" w:rsidRPr="00914DB6" w14:paraId="0ECC7124" w14:textId="77777777" w:rsidTr="008F0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703C7FFC" w14:textId="77777777" w:rsidR="00C50D30" w:rsidRPr="00914DB6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914DB6">
              <w:rPr>
                <w:rFonts w:ascii="Arial" w:eastAsia="宋体" w:hAnsi="Arial" w:cs="Arial"/>
                <w:b w:val="0"/>
              </w:rPr>
              <w:t>JUN-F</w:t>
            </w:r>
          </w:p>
        </w:tc>
        <w:tc>
          <w:tcPr>
            <w:tcW w:w="5386" w:type="dxa"/>
            <w:noWrap/>
            <w:vAlign w:val="center"/>
            <w:hideMark/>
          </w:tcPr>
          <w:p w14:paraId="5C06E001" w14:textId="77777777" w:rsidR="00C50D30" w:rsidRPr="00914DB6" w:rsidRDefault="00C50D30" w:rsidP="008F09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914DB6">
              <w:rPr>
                <w:rFonts w:ascii="Arial" w:eastAsia="宋体" w:hAnsi="Arial" w:cs="Arial"/>
              </w:rPr>
              <w:t>TTCTATGACGATGCCCTCAACGC</w:t>
            </w:r>
          </w:p>
        </w:tc>
      </w:tr>
      <w:tr w:rsidR="00C50D30" w:rsidRPr="00914DB6" w14:paraId="6F8E8A70" w14:textId="77777777" w:rsidTr="008F0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541D1F55" w14:textId="77777777" w:rsidR="00C50D30" w:rsidRPr="00914DB6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914DB6">
              <w:rPr>
                <w:rFonts w:ascii="Arial" w:eastAsia="宋体" w:hAnsi="Arial" w:cs="Arial"/>
                <w:b w:val="0"/>
              </w:rPr>
              <w:t>JUN-R</w:t>
            </w:r>
          </w:p>
        </w:tc>
        <w:tc>
          <w:tcPr>
            <w:tcW w:w="5386" w:type="dxa"/>
            <w:noWrap/>
            <w:vAlign w:val="center"/>
            <w:hideMark/>
          </w:tcPr>
          <w:p w14:paraId="7C47F4FD" w14:textId="77777777" w:rsidR="00C50D30" w:rsidRPr="00914DB6" w:rsidRDefault="00C50D30" w:rsidP="008F0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914DB6">
              <w:rPr>
                <w:rFonts w:ascii="Arial" w:eastAsia="宋体" w:hAnsi="Arial" w:cs="Arial"/>
              </w:rPr>
              <w:t>GCTCTGTTTCAGGATCTTGGGGTTAC</w:t>
            </w:r>
          </w:p>
        </w:tc>
      </w:tr>
      <w:tr w:rsidR="00C50D30" w:rsidRPr="00914DB6" w14:paraId="1BD803E3" w14:textId="77777777" w:rsidTr="008F0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4A61E6B2" w14:textId="77777777" w:rsidR="00C50D30" w:rsidRPr="00A62CC5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A62CC5">
              <w:rPr>
                <w:rFonts w:ascii="Arial" w:eastAsia="宋体" w:hAnsi="Arial" w:cs="Arial"/>
                <w:b w:val="0"/>
              </w:rPr>
              <w:t>AMOT F</w:t>
            </w:r>
          </w:p>
        </w:tc>
        <w:tc>
          <w:tcPr>
            <w:tcW w:w="5386" w:type="dxa"/>
            <w:noWrap/>
            <w:vAlign w:val="center"/>
            <w:hideMark/>
          </w:tcPr>
          <w:p w14:paraId="28DC05D2" w14:textId="77777777" w:rsidR="00C50D30" w:rsidRPr="00A62CC5" w:rsidRDefault="00C50D30" w:rsidP="008F09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A62CC5">
              <w:rPr>
                <w:rFonts w:ascii="Arial" w:eastAsia="宋体" w:hAnsi="Arial" w:cs="Arial"/>
              </w:rPr>
              <w:t>ACCTCGTGAAGTCATCCTCCA</w:t>
            </w:r>
          </w:p>
        </w:tc>
      </w:tr>
      <w:tr w:rsidR="00C50D30" w:rsidRPr="00914DB6" w14:paraId="5DBC0EB1" w14:textId="77777777" w:rsidTr="008F0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4919D097" w14:textId="77777777" w:rsidR="00C50D30" w:rsidRPr="00A62CC5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A62CC5">
              <w:rPr>
                <w:rFonts w:ascii="Arial" w:eastAsia="宋体" w:hAnsi="Arial" w:cs="Arial"/>
                <w:b w:val="0"/>
              </w:rPr>
              <w:t>AMOT R</w:t>
            </w:r>
          </w:p>
        </w:tc>
        <w:tc>
          <w:tcPr>
            <w:tcW w:w="5386" w:type="dxa"/>
            <w:noWrap/>
            <w:vAlign w:val="center"/>
            <w:hideMark/>
          </w:tcPr>
          <w:p w14:paraId="7E640260" w14:textId="77777777" w:rsidR="00C50D30" w:rsidRPr="00A62CC5" w:rsidRDefault="00C50D30" w:rsidP="008F0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A62CC5">
              <w:rPr>
                <w:rFonts w:ascii="Arial" w:eastAsia="宋体" w:hAnsi="Arial" w:cs="Arial"/>
              </w:rPr>
              <w:t>CCTCCGAATCTCGCCCTCTA</w:t>
            </w:r>
          </w:p>
        </w:tc>
      </w:tr>
      <w:tr w:rsidR="00C50D30" w:rsidRPr="00914DB6" w14:paraId="7E17AFF2" w14:textId="77777777" w:rsidTr="008F0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128C72D9" w14:textId="77777777" w:rsidR="00C50D30" w:rsidRPr="00A62CC5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A62CC5">
              <w:rPr>
                <w:rFonts w:ascii="Arial" w:eastAsia="宋体" w:hAnsi="Arial" w:cs="Arial"/>
                <w:b w:val="0"/>
              </w:rPr>
              <w:t>CCND1 F</w:t>
            </w:r>
          </w:p>
        </w:tc>
        <w:tc>
          <w:tcPr>
            <w:tcW w:w="5386" w:type="dxa"/>
            <w:noWrap/>
            <w:vAlign w:val="center"/>
            <w:hideMark/>
          </w:tcPr>
          <w:p w14:paraId="311E9A71" w14:textId="77777777" w:rsidR="00C50D30" w:rsidRPr="00A62CC5" w:rsidRDefault="00C50D30" w:rsidP="008F09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A62CC5">
              <w:rPr>
                <w:rFonts w:ascii="Arial" w:eastAsia="宋体" w:hAnsi="Arial" w:cs="Arial"/>
              </w:rPr>
              <w:t>GCTGCGAAGTGGAAACCATC</w:t>
            </w:r>
          </w:p>
        </w:tc>
      </w:tr>
      <w:tr w:rsidR="00C50D30" w:rsidRPr="00914DB6" w14:paraId="2F0C4487" w14:textId="77777777" w:rsidTr="008F0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6DC5E161" w14:textId="77777777" w:rsidR="00C50D30" w:rsidRPr="00A62CC5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A62CC5">
              <w:rPr>
                <w:rFonts w:ascii="Arial" w:eastAsia="宋体" w:hAnsi="Arial" w:cs="Arial"/>
                <w:b w:val="0"/>
              </w:rPr>
              <w:t>CCND1 R</w:t>
            </w:r>
          </w:p>
        </w:tc>
        <w:tc>
          <w:tcPr>
            <w:tcW w:w="5386" w:type="dxa"/>
            <w:noWrap/>
            <w:vAlign w:val="center"/>
            <w:hideMark/>
          </w:tcPr>
          <w:p w14:paraId="5B6439DA" w14:textId="77777777" w:rsidR="00C50D30" w:rsidRPr="00A62CC5" w:rsidRDefault="00C50D30" w:rsidP="008F0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A62CC5">
              <w:rPr>
                <w:rFonts w:ascii="Arial" w:eastAsia="宋体" w:hAnsi="Arial" w:cs="Arial"/>
              </w:rPr>
              <w:t>CCTCCTTCTGCACACATTTGAA</w:t>
            </w:r>
          </w:p>
        </w:tc>
      </w:tr>
      <w:tr w:rsidR="00C50D30" w:rsidRPr="00914DB6" w14:paraId="5DE84229" w14:textId="77777777" w:rsidTr="008F0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04ADAAD7" w14:textId="77777777" w:rsidR="00C50D30" w:rsidRPr="00A62CC5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A62CC5">
              <w:rPr>
                <w:rFonts w:ascii="Arial" w:eastAsia="宋体" w:hAnsi="Arial" w:cs="Arial"/>
                <w:b w:val="0"/>
              </w:rPr>
              <w:t>CCND3 F</w:t>
            </w:r>
          </w:p>
        </w:tc>
        <w:tc>
          <w:tcPr>
            <w:tcW w:w="5386" w:type="dxa"/>
            <w:noWrap/>
            <w:vAlign w:val="center"/>
            <w:hideMark/>
          </w:tcPr>
          <w:p w14:paraId="157FABA3" w14:textId="77777777" w:rsidR="00C50D30" w:rsidRPr="00A62CC5" w:rsidRDefault="00C50D30" w:rsidP="008F09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A62CC5">
              <w:rPr>
                <w:rFonts w:ascii="Arial" w:eastAsia="宋体" w:hAnsi="Arial" w:cs="Arial"/>
              </w:rPr>
              <w:t>TACCCGCCATCCATGATCG</w:t>
            </w:r>
          </w:p>
        </w:tc>
      </w:tr>
      <w:tr w:rsidR="00C50D30" w:rsidRPr="00914DB6" w14:paraId="553218BF" w14:textId="77777777" w:rsidTr="008F0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323F16B5" w14:textId="77777777" w:rsidR="00C50D30" w:rsidRPr="00A62CC5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A62CC5">
              <w:rPr>
                <w:rFonts w:ascii="Arial" w:eastAsia="宋体" w:hAnsi="Arial" w:cs="Arial"/>
                <w:b w:val="0"/>
              </w:rPr>
              <w:t>CCND3 R</w:t>
            </w:r>
          </w:p>
        </w:tc>
        <w:tc>
          <w:tcPr>
            <w:tcW w:w="5386" w:type="dxa"/>
            <w:noWrap/>
            <w:vAlign w:val="center"/>
            <w:hideMark/>
          </w:tcPr>
          <w:p w14:paraId="3956E23D" w14:textId="77777777" w:rsidR="00C50D30" w:rsidRPr="00A62CC5" w:rsidRDefault="00C50D30" w:rsidP="008F0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A62CC5">
              <w:rPr>
                <w:rFonts w:ascii="Arial" w:eastAsia="宋体" w:hAnsi="Arial" w:cs="Arial"/>
              </w:rPr>
              <w:t>AGGCAGTCCACTTCAGTGC</w:t>
            </w:r>
          </w:p>
        </w:tc>
      </w:tr>
      <w:tr w:rsidR="00C50D30" w:rsidRPr="00914DB6" w14:paraId="0BE2D5B5" w14:textId="77777777" w:rsidTr="008F0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7DEC4860" w14:textId="77777777" w:rsidR="00C50D30" w:rsidRPr="00A62CC5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A62CC5">
              <w:rPr>
                <w:rFonts w:ascii="Arial" w:eastAsia="宋体" w:hAnsi="Arial" w:cs="Arial"/>
                <w:b w:val="0"/>
              </w:rPr>
              <w:t>CCNA2 F</w:t>
            </w:r>
          </w:p>
        </w:tc>
        <w:tc>
          <w:tcPr>
            <w:tcW w:w="5386" w:type="dxa"/>
            <w:noWrap/>
            <w:vAlign w:val="center"/>
            <w:hideMark/>
          </w:tcPr>
          <w:p w14:paraId="6CA187C7" w14:textId="77777777" w:rsidR="00C50D30" w:rsidRPr="00A62CC5" w:rsidRDefault="00C50D30" w:rsidP="008F09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A62CC5">
              <w:rPr>
                <w:rFonts w:ascii="Arial" w:eastAsia="宋体" w:hAnsi="Arial" w:cs="Arial"/>
              </w:rPr>
              <w:t>CGCTGGCGGTACTGAAGTC</w:t>
            </w:r>
          </w:p>
        </w:tc>
      </w:tr>
      <w:tr w:rsidR="00C50D30" w:rsidRPr="00914DB6" w14:paraId="69999BE2" w14:textId="77777777" w:rsidTr="008F0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182D3056" w14:textId="77777777" w:rsidR="00C50D30" w:rsidRPr="00A62CC5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A62CC5">
              <w:rPr>
                <w:rFonts w:ascii="Arial" w:eastAsia="宋体" w:hAnsi="Arial" w:cs="Arial"/>
                <w:b w:val="0"/>
              </w:rPr>
              <w:t>CCNA2 R</w:t>
            </w:r>
          </w:p>
        </w:tc>
        <w:tc>
          <w:tcPr>
            <w:tcW w:w="5386" w:type="dxa"/>
            <w:noWrap/>
            <w:vAlign w:val="center"/>
            <w:hideMark/>
          </w:tcPr>
          <w:p w14:paraId="18A413D5" w14:textId="77777777" w:rsidR="00C50D30" w:rsidRPr="00A62CC5" w:rsidRDefault="00C50D30" w:rsidP="008F0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A62CC5">
              <w:rPr>
                <w:rFonts w:ascii="Arial" w:eastAsia="宋体" w:hAnsi="Arial" w:cs="Arial"/>
              </w:rPr>
              <w:t>GAGGAACGGTGACATGCTCAT</w:t>
            </w:r>
          </w:p>
        </w:tc>
      </w:tr>
      <w:tr w:rsidR="00C50D30" w:rsidRPr="00914DB6" w14:paraId="37E50C7E" w14:textId="77777777" w:rsidTr="008F0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44FE0E35" w14:textId="77777777" w:rsidR="00C50D30" w:rsidRPr="00A62CC5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A62CC5">
              <w:rPr>
                <w:rFonts w:ascii="Arial" w:eastAsia="宋体" w:hAnsi="Arial" w:cs="Arial"/>
                <w:b w:val="0"/>
              </w:rPr>
              <w:t>CDK6 F</w:t>
            </w:r>
          </w:p>
        </w:tc>
        <w:tc>
          <w:tcPr>
            <w:tcW w:w="5386" w:type="dxa"/>
            <w:noWrap/>
            <w:vAlign w:val="center"/>
            <w:hideMark/>
          </w:tcPr>
          <w:p w14:paraId="6173F0AD" w14:textId="77777777" w:rsidR="00C50D30" w:rsidRPr="00A62CC5" w:rsidRDefault="00C50D30" w:rsidP="008F09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A62CC5">
              <w:rPr>
                <w:rFonts w:ascii="Arial" w:eastAsia="宋体" w:hAnsi="Arial" w:cs="Arial"/>
              </w:rPr>
              <w:t>AGTCTGATTACCTGCTCCGC</w:t>
            </w:r>
          </w:p>
        </w:tc>
      </w:tr>
      <w:tr w:rsidR="00C50D30" w:rsidRPr="00914DB6" w14:paraId="212EB80B" w14:textId="77777777" w:rsidTr="008F0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691D09F9" w14:textId="77777777" w:rsidR="00C50D30" w:rsidRPr="00A62CC5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A62CC5">
              <w:rPr>
                <w:rFonts w:ascii="Arial" w:eastAsia="宋体" w:hAnsi="Arial" w:cs="Arial"/>
                <w:b w:val="0"/>
              </w:rPr>
              <w:t>CDK6 R</w:t>
            </w:r>
          </w:p>
        </w:tc>
        <w:tc>
          <w:tcPr>
            <w:tcW w:w="5386" w:type="dxa"/>
            <w:noWrap/>
            <w:vAlign w:val="center"/>
            <w:hideMark/>
          </w:tcPr>
          <w:p w14:paraId="1A148B3F" w14:textId="77777777" w:rsidR="00C50D30" w:rsidRPr="00A62CC5" w:rsidRDefault="00C50D30" w:rsidP="008F0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A62CC5">
              <w:rPr>
                <w:rFonts w:ascii="Arial" w:eastAsia="宋体" w:hAnsi="Arial" w:cs="Arial"/>
              </w:rPr>
              <w:t>TCCAGAATCATTGCACCTGAG</w:t>
            </w:r>
          </w:p>
        </w:tc>
      </w:tr>
      <w:tr w:rsidR="00C50D30" w:rsidRPr="00914DB6" w14:paraId="7BA48C60" w14:textId="77777777" w:rsidTr="008F0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</w:tcPr>
          <w:p w14:paraId="185754C4" w14:textId="77777777" w:rsidR="00C50D30" w:rsidRPr="00914DB6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914DB6">
              <w:rPr>
                <w:rFonts w:ascii="Arial" w:eastAsia="宋体" w:hAnsi="Arial" w:cs="Arial"/>
                <w:b w:val="0"/>
              </w:rPr>
              <w:t>CTGF F</w:t>
            </w:r>
          </w:p>
        </w:tc>
        <w:tc>
          <w:tcPr>
            <w:tcW w:w="5386" w:type="dxa"/>
            <w:noWrap/>
            <w:vAlign w:val="center"/>
          </w:tcPr>
          <w:p w14:paraId="695BA3B7" w14:textId="77777777" w:rsidR="00C50D30" w:rsidRPr="00914DB6" w:rsidRDefault="00C50D30" w:rsidP="008F09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DF59BA">
              <w:rPr>
                <w:rFonts w:ascii="Arial" w:eastAsia="宋体" w:hAnsi="Arial" w:cs="Arial"/>
              </w:rPr>
              <w:t>GGGCCTATTCTGTCACTTCG</w:t>
            </w:r>
          </w:p>
        </w:tc>
      </w:tr>
      <w:tr w:rsidR="00C50D30" w:rsidRPr="00914DB6" w14:paraId="7BCF96E6" w14:textId="77777777" w:rsidTr="008F0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</w:tcPr>
          <w:p w14:paraId="72AA4A77" w14:textId="77777777" w:rsidR="00C50D30" w:rsidRPr="00914DB6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914DB6">
              <w:rPr>
                <w:rFonts w:ascii="Arial" w:eastAsia="宋体" w:hAnsi="Arial" w:cs="Arial"/>
                <w:b w:val="0"/>
              </w:rPr>
              <w:t>CTGF R</w:t>
            </w:r>
          </w:p>
        </w:tc>
        <w:tc>
          <w:tcPr>
            <w:tcW w:w="5386" w:type="dxa"/>
            <w:noWrap/>
            <w:vAlign w:val="center"/>
          </w:tcPr>
          <w:p w14:paraId="09F7A05C" w14:textId="77777777" w:rsidR="00C50D30" w:rsidRPr="00914DB6" w:rsidRDefault="00C50D30" w:rsidP="008F0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DF59BA">
              <w:rPr>
                <w:rFonts w:ascii="Arial" w:eastAsia="宋体" w:hAnsi="Arial" w:cs="Arial"/>
              </w:rPr>
              <w:t>ACGTGCACTGGTACTTGCAG</w:t>
            </w:r>
          </w:p>
        </w:tc>
      </w:tr>
      <w:tr w:rsidR="00C50D30" w:rsidRPr="00914DB6" w14:paraId="058DAB9E" w14:textId="77777777" w:rsidTr="008F0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65DCFF92" w14:textId="77777777" w:rsidR="00C50D30" w:rsidRPr="00A62CC5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A62CC5">
              <w:rPr>
                <w:rFonts w:ascii="Arial" w:eastAsia="宋体" w:hAnsi="Arial" w:cs="Arial"/>
                <w:b w:val="0"/>
              </w:rPr>
              <w:t>GLI2 F</w:t>
            </w:r>
          </w:p>
        </w:tc>
        <w:tc>
          <w:tcPr>
            <w:tcW w:w="5386" w:type="dxa"/>
            <w:noWrap/>
            <w:vAlign w:val="center"/>
            <w:hideMark/>
          </w:tcPr>
          <w:p w14:paraId="6A45745B" w14:textId="77777777" w:rsidR="00C50D30" w:rsidRPr="00A62CC5" w:rsidRDefault="00C50D30" w:rsidP="008F09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A62CC5">
              <w:rPr>
                <w:rFonts w:ascii="Arial" w:eastAsia="宋体" w:hAnsi="Arial" w:cs="Arial"/>
              </w:rPr>
              <w:t>CTGCCTCCGAGAAGCAAGAAG</w:t>
            </w:r>
          </w:p>
        </w:tc>
      </w:tr>
      <w:tr w:rsidR="00C50D30" w:rsidRPr="00914DB6" w14:paraId="54D7DD16" w14:textId="77777777" w:rsidTr="008F0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26FD76BC" w14:textId="77777777" w:rsidR="00C50D30" w:rsidRPr="00A62CC5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A62CC5">
              <w:rPr>
                <w:rFonts w:ascii="Arial" w:eastAsia="宋体" w:hAnsi="Arial" w:cs="Arial"/>
                <w:b w:val="0"/>
              </w:rPr>
              <w:t>GLI2 R</w:t>
            </w:r>
          </w:p>
        </w:tc>
        <w:tc>
          <w:tcPr>
            <w:tcW w:w="5386" w:type="dxa"/>
            <w:noWrap/>
            <w:vAlign w:val="center"/>
            <w:hideMark/>
          </w:tcPr>
          <w:p w14:paraId="64C0D5D3" w14:textId="77777777" w:rsidR="00C50D30" w:rsidRPr="00A62CC5" w:rsidRDefault="00C50D30" w:rsidP="008F0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A62CC5">
              <w:rPr>
                <w:rFonts w:ascii="Arial" w:eastAsia="宋体" w:hAnsi="Arial" w:cs="Arial"/>
              </w:rPr>
              <w:t>GCATGGAATGGTGGCAAGAG</w:t>
            </w:r>
          </w:p>
        </w:tc>
      </w:tr>
      <w:tr w:rsidR="00C50D30" w:rsidRPr="00914DB6" w14:paraId="6977F4DE" w14:textId="77777777" w:rsidTr="008F0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7849823C" w14:textId="77777777" w:rsidR="00C50D30" w:rsidRPr="00A62CC5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A62CC5">
              <w:rPr>
                <w:rFonts w:ascii="Arial" w:eastAsia="宋体" w:hAnsi="Arial" w:cs="Arial"/>
                <w:b w:val="0"/>
              </w:rPr>
              <w:t>ITGB2 F</w:t>
            </w:r>
          </w:p>
        </w:tc>
        <w:tc>
          <w:tcPr>
            <w:tcW w:w="5386" w:type="dxa"/>
            <w:noWrap/>
            <w:vAlign w:val="center"/>
            <w:hideMark/>
          </w:tcPr>
          <w:p w14:paraId="3716318E" w14:textId="77777777" w:rsidR="00C50D30" w:rsidRPr="00A62CC5" w:rsidRDefault="00C50D30" w:rsidP="008F09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A62CC5">
              <w:rPr>
                <w:rFonts w:ascii="Arial" w:eastAsia="宋体" w:hAnsi="Arial" w:cs="Arial"/>
              </w:rPr>
              <w:t>TGAGAGGAACAGGAAGTGTCAGG</w:t>
            </w:r>
          </w:p>
        </w:tc>
      </w:tr>
      <w:tr w:rsidR="00C50D30" w:rsidRPr="00914DB6" w14:paraId="5343FD2B" w14:textId="77777777" w:rsidTr="008F0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39F9D226" w14:textId="77777777" w:rsidR="00C50D30" w:rsidRPr="00A62CC5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A62CC5">
              <w:rPr>
                <w:rFonts w:ascii="Arial" w:eastAsia="宋体" w:hAnsi="Arial" w:cs="Arial"/>
                <w:b w:val="0"/>
              </w:rPr>
              <w:t>ITGB2 R</w:t>
            </w:r>
          </w:p>
        </w:tc>
        <w:tc>
          <w:tcPr>
            <w:tcW w:w="5386" w:type="dxa"/>
            <w:noWrap/>
            <w:vAlign w:val="center"/>
            <w:hideMark/>
          </w:tcPr>
          <w:p w14:paraId="3FFFCC0E" w14:textId="77777777" w:rsidR="00C50D30" w:rsidRPr="00A62CC5" w:rsidRDefault="00C50D30" w:rsidP="008F0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A62CC5">
              <w:rPr>
                <w:rFonts w:ascii="Arial" w:eastAsia="宋体" w:hAnsi="Arial" w:cs="Arial"/>
              </w:rPr>
              <w:t>CACTCCTGAGAGAGGACGCAC</w:t>
            </w:r>
          </w:p>
        </w:tc>
      </w:tr>
      <w:tr w:rsidR="00C50D30" w:rsidRPr="00914DB6" w14:paraId="7DDB6E2C" w14:textId="77777777" w:rsidTr="008F0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72542A6B" w14:textId="77777777" w:rsidR="00C50D30" w:rsidRPr="00A62CC5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A62CC5">
              <w:rPr>
                <w:rFonts w:ascii="Arial" w:eastAsia="宋体" w:hAnsi="Arial" w:cs="Arial"/>
                <w:b w:val="0"/>
              </w:rPr>
              <w:t>MYC F</w:t>
            </w:r>
          </w:p>
        </w:tc>
        <w:tc>
          <w:tcPr>
            <w:tcW w:w="5386" w:type="dxa"/>
            <w:noWrap/>
            <w:vAlign w:val="center"/>
            <w:hideMark/>
          </w:tcPr>
          <w:p w14:paraId="21EC35DF" w14:textId="77777777" w:rsidR="00C50D30" w:rsidRPr="00A62CC5" w:rsidRDefault="00C50D30" w:rsidP="008F09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A62CC5">
              <w:rPr>
                <w:rFonts w:ascii="Arial" w:eastAsia="宋体" w:hAnsi="Arial" w:cs="Arial"/>
              </w:rPr>
              <w:t>CGTCCTCGGATTCTCTGCTC</w:t>
            </w:r>
          </w:p>
        </w:tc>
      </w:tr>
      <w:tr w:rsidR="00C50D30" w:rsidRPr="00914DB6" w14:paraId="4489E886" w14:textId="77777777" w:rsidTr="008F0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661E76BB" w14:textId="77777777" w:rsidR="00C50D30" w:rsidRPr="00A62CC5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A62CC5">
              <w:rPr>
                <w:rFonts w:ascii="Arial" w:eastAsia="宋体" w:hAnsi="Arial" w:cs="Arial"/>
                <w:b w:val="0"/>
              </w:rPr>
              <w:t>MYC R</w:t>
            </w:r>
          </w:p>
        </w:tc>
        <w:tc>
          <w:tcPr>
            <w:tcW w:w="5386" w:type="dxa"/>
            <w:noWrap/>
            <w:vAlign w:val="center"/>
            <w:hideMark/>
          </w:tcPr>
          <w:p w14:paraId="39BDE1BD" w14:textId="77777777" w:rsidR="00C50D30" w:rsidRPr="00A62CC5" w:rsidRDefault="00C50D30" w:rsidP="008F0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A62CC5">
              <w:rPr>
                <w:rFonts w:ascii="Arial" w:eastAsia="宋体" w:hAnsi="Arial" w:cs="Arial"/>
              </w:rPr>
              <w:t>TGTTCCTCCTCAGAGTCGCT</w:t>
            </w:r>
          </w:p>
        </w:tc>
      </w:tr>
      <w:tr w:rsidR="00C50D30" w:rsidRPr="00914DB6" w14:paraId="34EAB877" w14:textId="77777777" w:rsidTr="008F0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79AA46DA" w14:textId="77777777" w:rsidR="00C50D30" w:rsidRPr="00A62CC5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A62CC5">
              <w:rPr>
                <w:rFonts w:ascii="Arial" w:eastAsia="宋体" w:hAnsi="Arial" w:cs="Arial"/>
                <w:b w:val="0"/>
              </w:rPr>
              <w:t>PPP2R2B F</w:t>
            </w:r>
          </w:p>
        </w:tc>
        <w:tc>
          <w:tcPr>
            <w:tcW w:w="5386" w:type="dxa"/>
            <w:noWrap/>
            <w:vAlign w:val="center"/>
            <w:hideMark/>
          </w:tcPr>
          <w:p w14:paraId="146D01CC" w14:textId="77777777" w:rsidR="00C50D30" w:rsidRPr="00A62CC5" w:rsidRDefault="00C50D30" w:rsidP="008F09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A62CC5">
              <w:rPr>
                <w:rFonts w:ascii="Arial" w:eastAsia="宋体" w:hAnsi="Arial" w:cs="Arial"/>
              </w:rPr>
              <w:t>CCACACGGGAGAATTACTAGCG</w:t>
            </w:r>
          </w:p>
        </w:tc>
      </w:tr>
      <w:tr w:rsidR="00C50D30" w:rsidRPr="00914DB6" w14:paraId="7A7513BC" w14:textId="77777777" w:rsidTr="008F0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2BB38067" w14:textId="77777777" w:rsidR="00C50D30" w:rsidRPr="00A62CC5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A62CC5">
              <w:rPr>
                <w:rFonts w:ascii="Arial" w:eastAsia="宋体" w:hAnsi="Arial" w:cs="Arial"/>
                <w:b w:val="0"/>
              </w:rPr>
              <w:t>PPP2R2B R</w:t>
            </w:r>
          </w:p>
        </w:tc>
        <w:tc>
          <w:tcPr>
            <w:tcW w:w="5386" w:type="dxa"/>
            <w:noWrap/>
            <w:vAlign w:val="center"/>
            <w:hideMark/>
          </w:tcPr>
          <w:p w14:paraId="2051BAB9" w14:textId="77777777" w:rsidR="00C50D30" w:rsidRPr="00A62CC5" w:rsidRDefault="00C50D30" w:rsidP="008F0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A62CC5">
              <w:rPr>
                <w:rFonts w:ascii="Arial" w:eastAsia="宋体" w:hAnsi="Arial" w:cs="Arial"/>
              </w:rPr>
              <w:t>TGTATTCACCCCTACGATGAACC</w:t>
            </w:r>
          </w:p>
        </w:tc>
      </w:tr>
      <w:tr w:rsidR="00C50D30" w:rsidRPr="00914DB6" w14:paraId="5E72D5F1" w14:textId="77777777" w:rsidTr="008F0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78830CE7" w14:textId="77777777" w:rsidR="00C50D30" w:rsidRPr="00A62CC5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A62CC5">
              <w:rPr>
                <w:rFonts w:ascii="Arial" w:eastAsia="宋体" w:hAnsi="Arial" w:cs="Arial"/>
                <w:b w:val="0"/>
              </w:rPr>
              <w:t>TGFB1 F</w:t>
            </w:r>
          </w:p>
        </w:tc>
        <w:tc>
          <w:tcPr>
            <w:tcW w:w="5386" w:type="dxa"/>
            <w:noWrap/>
            <w:vAlign w:val="center"/>
            <w:hideMark/>
          </w:tcPr>
          <w:p w14:paraId="5692F2A0" w14:textId="77777777" w:rsidR="00C50D30" w:rsidRPr="00A62CC5" w:rsidRDefault="00C50D30" w:rsidP="008F09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A62CC5">
              <w:rPr>
                <w:rFonts w:ascii="Arial" w:eastAsia="宋体" w:hAnsi="Arial" w:cs="Arial"/>
              </w:rPr>
              <w:t>GGCCAGATCCTGTCCAAGC</w:t>
            </w:r>
          </w:p>
        </w:tc>
      </w:tr>
      <w:tr w:rsidR="00C50D30" w:rsidRPr="00914DB6" w14:paraId="18CD2A63" w14:textId="77777777" w:rsidTr="008F0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76865504" w14:textId="77777777" w:rsidR="00C50D30" w:rsidRPr="00A62CC5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A62CC5">
              <w:rPr>
                <w:rFonts w:ascii="Arial" w:eastAsia="宋体" w:hAnsi="Arial" w:cs="Arial"/>
                <w:b w:val="0"/>
              </w:rPr>
              <w:t>TGFB1 R</w:t>
            </w:r>
          </w:p>
        </w:tc>
        <w:tc>
          <w:tcPr>
            <w:tcW w:w="5386" w:type="dxa"/>
            <w:noWrap/>
            <w:vAlign w:val="center"/>
            <w:hideMark/>
          </w:tcPr>
          <w:p w14:paraId="1A786BD2" w14:textId="77777777" w:rsidR="00C50D30" w:rsidRPr="00A62CC5" w:rsidRDefault="00C50D30" w:rsidP="008F0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A62CC5">
              <w:rPr>
                <w:rFonts w:ascii="Arial" w:eastAsia="宋体" w:hAnsi="Arial" w:cs="Arial"/>
              </w:rPr>
              <w:t>GTGGGTTTCCACCATTAGCAC</w:t>
            </w:r>
          </w:p>
        </w:tc>
      </w:tr>
      <w:tr w:rsidR="00C50D30" w:rsidRPr="00914DB6" w14:paraId="01EFC700" w14:textId="77777777" w:rsidTr="008F0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11DFDC4D" w14:textId="77777777" w:rsidR="00C50D30" w:rsidRPr="00A62CC5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A62CC5">
              <w:rPr>
                <w:rFonts w:ascii="Arial" w:eastAsia="宋体" w:hAnsi="Arial" w:cs="Arial"/>
                <w:b w:val="0"/>
              </w:rPr>
              <w:t>TP73 F</w:t>
            </w:r>
          </w:p>
        </w:tc>
        <w:tc>
          <w:tcPr>
            <w:tcW w:w="5386" w:type="dxa"/>
            <w:noWrap/>
            <w:vAlign w:val="center"/>
            <w:hideMark/>
          </w:tcPr>
          <w:p w14:paraId="541342A0" w14:textId="77777777" w:rsidR="00C50D30" w:rsidRPr="00A62CC5" w:rsidRDefault="00C50D30" w:rsidP="008F09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A62CC5">
              <w:rPr>
                <w:rFonts w:ascii="Arial" w:eastAsia="宋体" w:hAnsi="Arial" w:cs="Arial"/>
              </w:rPr>
              <w:t>ACTAGCTGCGGAGCCTCT</w:t>
            </w:r>
          </w:p>
        </w:tc>
      </w:tr>
      <w:tr w:rsidR="00C50D30" w:rsidRPr="00914DB6" w14:paraId="5CA12D92" w14:textId="77777777" w:rsidTr="008F0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66B1FA6D" w14:textId="77777777" w:rsidR="00C50D30" w:rsidRPr="00A62CC5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A62CC5">
              <w:rPr>
                <w:rFonts w:ascii="Arial" w:eastAsia="宋体" w:hAnsi="Arial" w:cs="Arial"/>
                <w:b w:val="0"/>
              </w:rPr>
              <w:lastRenderedPageBreak/>
              <w:t>TP73 R</w:t>
            </w:r>
          </w:p>
        </w:tc>
        <w:tc>
          <w:tcPr>
            <w:tcW w:w="5386" w:type="dxa"/>
            <w:noWrap/>
            <w:vAlign w:val="center"/>
            <w:hideMark/>
          </w:tcPr>
          <w:p w14:paraId="54E126FA" w14:textId="77777777" w:rsidR="00C50D30" w:rsidRPr="00A62CC5" w:rsidRDefault="00C50D30" w:rsidP="008F0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A62CC5">
              <w:rPr>
                <w:rFonts w:ascii="Arial" w:eastAsia="宋体" w:hAnsi="Arial" w:cs="Arial"/>
              </w:rPr>
              <w:t>AGATTGAACTGGGCCGTGG</w:t>
            </w:r>
          </w:p>
        </w:tc>
      </w:tr>
      <w:tr w:rsidR="00C50D30" w:rsidRPr="00914DB6" w14:paraId="46E43540" w14:textId="77777777" w:rsidTr="008F0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</w:tcPr>
          <w:p w14:paraId="2E5E1155" w14:textId="77777777" w:rsidR="00C50D30" w:rsidRPr="00914DB6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914DB6">
              <w:rPr>
                <w:rFonts w:ascii="Arial" w:eastAsia="宋体" w:hAnsi="Arial" w:cs="Arial"/>
                <w:b w:val="0"/>
              </w:rPr>
              <w:t>YAP1 F</w:t>
            </w:r>
          </w:p>
        </w:tc>
        <w:tc>
          <w:tcPr>
            <w:tcW w:w="5386" w:type="dxa"/>
            <w:noWrap/>
            <w:vAlign w:val="center"/>
          </w:tcPr>
          <w:p w14:paraId="69CBB4CE" w14:textId="77777777" w:rsidR="00C50D30" w:rsidRPr="00914DB6" w:rsidRDefault="00C50D30" w:rsidP="008F09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DF59BA">
              <w:rPr>
                <w:rFonts w:ascii="Arial" w:eastAsia="宋体" w:hAnsi="Arial" w:cs="Arial"/>
              </w:rPr>
              <w:t>CAGCAACTGCAGATGGAGAA</w:t>
            </w:r>
          </w:p>
        </w:tc>
      </w:tr>
      <w:tr w:rsidR="00C50D30" w:rsidRPr="00914DB6" w14:paraId="6766B57C" w14:textId="77777777" w:rsidTr="008F0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</w:tcPr>
          <w:p w14:paraId="3BDBC01A" w14:textId="77777777" w:rsidR="00C50D30" w:rsidRPr="00914DB6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914DB6">
              <w:rPr>
                <w:rFonts w:ascii="Arial" w:eastAsia="宋体" w:hAnsi="Arial" w:cs="Arial"/>
                <w:b w:val="0"/>
              </w:rPr>
              <w:t>YAP1 R</w:t>
            </w:r>
          </w:p>
        </w:tc>
        <w:tc>
          <w:tcPr>
            <w:tcW w:w="5386" w:type="dxa"/>
            <w:noWrap/>
            <w:vAlign w:val="center"/>
          </w:tcPr>
          <w:p w14:paraId="786575D7" w14:textId="77777777" w:rsidR="00C50D30" w:rsidRPr="00914DB6" w:rsidRDefault="00C50D30" w:rsidP="008F0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DF59BA">
              <w:rPr>
                <w:rFonts w:ascii="Arial" w:eastAsia="宋体" w:hAnsi="Arial" w:cs="Arial"/>
              </w:rPr>
              <w:t>ACATCCCGGGAGAAGACACT</w:t>
            </w:r>
          </w:p>
        </w:tc>
      </w:tr>
      <w:tr w:rsidR="00C50D30" w:rsidRPr="00914DB6" w14:paraId="63DD97CD" w14:textId="77777777" w:rsidTr="008F0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</w:tcPr>
          <w:p w14:paraId="6A4D43F7" w14:textId="77777777" w:rsidR="00C50D30" w:rsidRPr="00914DB6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914DB6">
              <w:rPr>
                <w:rFonts w:ascii="Arial" w:eastAsia="宋体" w:hAnsi="Arial" w:cs="Arial"/>
                <w:b w:val="0"/>
              </w:rPr>
              <w:t>YAP1 binding site 1-1 F</w:t>
            </w:r>
          </w:p>
        </w:tc>
        <w:tc>
          <w:tcPr>
            <w:tcW w:w="5386" w:type="dxa"/>
            <w:noWrap/>
            <w:vAlign w:val="center"/>
          </w:tcPr>
          <w:p w14:paraId="3135467B" w14:textId="77777777" w:rsidR="00C50D30" w:rsidRPr="00914DB6" w:rsidRDefault="00C50D30" w:rsidP="008F09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4DB6">
              <w:rPr>
                <w:rFonts w:ascii="Arial" w:hAnsi="Arial" w:cs="Arial"/>
              </w:rPr>
              <w:t>CTCACTGCACGTCCCAAAC</w:t>
            </w:r>
          </w:p>
        </w:tc>
      </w:tr>
      <w:tr w:rsidR="00C50D30" w:rsidRPr="00914DB6" w14:paraId="70540915" w14:textId="77777777" w:rsidTr="008F0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</w:tcPr>
          <w:p w14:paraId="47157960" w14:textId="77777777" w:rsidR="00C50D30" w:rsidRPr="00914DB6" w:rsidRDefault="00C50D30" w:rsidP="008F09EA">
            <w:pPr>
              <w:jc w:val="both"/>
              <w:rPr>
                <w:rFonts w:ascii="Arial" w:eastAsia="宋体" w:hAnsi="Arial" w:cs="Arial"/>
              </w:rPr>
            </w:pPr>
            <w:r w:rsidRPr="00914DB6">
              <w:rPr>
                <w:rFonts w:ascii="Arial" w:eastAsia="宋体" w:hAnsi="Arial" w:cs="Arial"/>
                <w:b w:val="0"/>
              </w:rPr>
              <w:t>YAP1 binding site 1-1 R</w:t>
            </w:r>
          </w:p>
        </w:tc>
        <w:tc>
          <w:tcPr>
            <w:tcW w:w="5386" w:type="dxa"/>
            <w:noWrap/>
            <w:vAlign w:val="center"/>
          </w:tcPr>
          <w:p w14:paraId="1DDE32EA" w14:textId="77777777" w:rsidR="00C50D30" w:rsidRPr="00914DB6" w:rsidRDefault="00C50D30" w:rsidP="008F0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4DB6">
              <w:rPr>
                <w:rFonts w:ascii="Arial" w:hAnsi="Arial" w:cs="Arial"/>
              </w:rPr>
              <w:t>AGGTCCCAGTTCTGCCATTT</w:t>
            </w:r>
          </w:p>
        </w:tc>
      </w:tr>
      <w:tr w:rsidR="00C50D30" w:rsidRPr="00914DB6" w14:paraId="0D2BDBE1" w14:textId="77777777" w:rsidTr="008F0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</w:tcPr>
          <w:p w14:paraId="62ED4ECE" w14:textId="77777777" w:rsidR="00C50D30" w:rsidRPr="00914DB6" w:rsidRDefault="00C50D30" w:rsidP="008F09EA">
            <w:pPr>
              <w:jc w:val="both"/>
              <w:rPr>
                <w:rFonts w:ascii="Arial" w:eastAsia="宋体" w:hAnsi="Arial" w:cs="Arial"/>
              </w:rPr>
            </w:pPr>
            <w:r w:rsidRPr="00914DB6">
              <w:rPr>
                <w:rFonts w:ascii="Arial" w:eastAsia="宋体" w:hAnsi="Arial" w:cs="Arial"/>
                <w:b w:val="0"/>
              </w:rPr>
              <w:t>YAP1 binding site 1-2 F</w:t>
            </w:r>
          </w:p>
        </w:tc>
        <w:tc>
          <w:tcPr>
            <w:tcW w:w="5386" w:type="dxa"/>
            <w:noWrap/>
            <w:vAlign w:val="center"/>
          </w:tcPr>
          <w:p w14:paraId="44F52F7E" w14:textId="77777777" w:rsidR="00C50D30" w:rsidRPr="00914DB6" w:rsidRDefault="00C50D30" w:rsidP="008F09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4DB6">
              <w:rPr>
                <w:rFonts w:ascii="Arial" w:hAnsi="Arial" w:cs="Arial"/>
              </w:rPr>
              <w:t>TCTTTAATATTAGCATCAGGGGTAA</w:t>
            </w:r>
          </w:p>
        </w:tc>
      </w:tr>
      <w:tr w:rsidR="00C50D30" w:rsidRPr="00914DB6" w14:paraId="409D608E" w14:textId="77777777" w:rsidTr="008F0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</w:tcPr>
          <w:p w14:paraId="669EF7D0" w14:textId="77777777" w:rsidR="00C50D30" w:rsidRPr="00914DB6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914DB6">
              <w:rPr>
                <w:rFonts w:ascii="Arial" w:eastAsia="宋体" w:hAnsi="Arial" w:cs="Arial"/>
                <w:b w:val="0"/>
              </w:rPr>
              <w:t>YAP1 binding site 1-2 R</w:t>
            </w:r>
          </w:p>
        </w:tc>
        <w:tc>
          <w:tcPr>
            <w:tcW w:w="5386" w:type="dxa"/>
            <w:noWrap/>
            <w:vAlign w:val="center"/>
          </w:tcPr>
          <w:p w14:paraId="7B95E5CA" w14:textId="77777777" w:rsidR="00C50D30" w:rsidRPr="00914DB6" w:rsidRDefault="00C50D30" w:rsidP="008F0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4DB6">
              <w:rPr>
                <w:rFonts w:ascii="Arial" w:hAnsi="Arial" w:cs="Arial"/>
              </w:rPr>
              <w:t>AGACTGATGTTGCACAATCCT</w:t>
            </w:r>
          </w:p>
        </w:tc>
      </w:tr>
      <w:tr w:rsidR="00C50D30" w:rsidRPr="00914DB6" w14:paraId="082A0AD0" w14:textId="77777777" w:rsidTr="008F0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</w:tcPr>
          <w:p w14:paraId="708E1042" w14:textId="77777777" w:rsidR="00C50D30" w:rsidRPr="00914DB6" w:rsidRDefault="00C50D30" w:rsidP="008F09EA">
            <w:pPr>
              <w:jc w:val="both"/>
              <w:rPr>
                <w:rFonts w:ascii="Arial" w:eastAsia="宋体" w:hAnsi="Arial" w:cs="Arial"/>
              </w:rPr>
            </w:pPr>
            <w:r w:rsidRPr="00914DB6">
              <w:rPr>
                <w:rFonts w:ascii="Arial" w:eastAsia="宋体" w:hAnsi="Arial" w:cs="Arial"/>
                <w:b w:val="0"/>
              </w:rPr>
              <w:t>YAP1 binding site 2-1 F</w:t>
            </w:r>
          </w:p>
        </w:tc>
        <w:tc>
          <w:tcPr>
            <w:tcW w:w="5386" w:type="dxa"/>
            <w:noWrap/>
            <w:vAlign w:val="center"/>
          </w:tcPr>
          <w:p w14:paraId="1512AAAA" w14:textId="77777777" w:rsidR="00C50D30" w:rsidRPr="00914DB6" w:rsidRDefault="00C50D30" w:rsidP="008F09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4DB6">
              <w:rPr>
                <w:rFonts w:ascii="Arial" w:hAnsi="Arial" w:cs="Arial"/>
              </w:rPr>
              <w:t>TGAATGGGCAAGGAGGTCAT</w:t>
            </w:r>
          </w:p>
        </w:tc>
      </w:tr>
      <w:tr w:rsidR="00C50D30" w:rsidRPr="00914DB6" w14:paraId="7E0D1263" w14:textId="77777777" w:rsidTr="008F0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</w:tcPr>
          <w:p w14:paraId="4FED72E0" w14:textId="77777777" w:rsidR="00C50D30" w:rsidRPr="00914DB6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914DB6">
              <w:rPr>
                <w:rFonts w:ascii="Arial" w:eastAsia="宋体" w:hAnsi="Arial" w:cs="Arial"/>
                <w:b w:val="0"/>
              </w:rPr>
              <w:t>YAP1 binding site 2-1 R</w:t>
            </w:r>
          </w:p>
        </w:tc>
        <w:tc>
          <w:tcPr>
            <w:tcW w:w="5386" w:type="dxa"/>
            <w:noWrap/>
            <w:vAlign w:val="center"/>
          </w:tcPr>
          <w:p w14:paraId="635CE6BF" w14:textId="77777777" w:rsidR="00C50D30" w:rsidRPr="00914DB6" w:rsidRDefault="00C50D30" w:rsidP="008F0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4DB6">
              <w:rPr>
                <w:rFonts w:ascii="Arial" w:hAnsi="Arial" w:cs="Arial"/>
              </w:rPr>
              <w:t>CAACTATTGCAAAAACTGTATGGT</w:t>
            </w:r>
          </w:p>
        </w:tc>
      </w:tr>
      <w:tr w:rsidR="00C50D30" w:rsidRPr="00914DB6" w14:paraId="124F3DD2" w14:textId="77777777" w:rsidTr="008F0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</w:tcPr>
          <w:p w14:paraId="56875A79" w14:textId="77777777" w:rsidR="00C50D30" w:rsidRPr="00914DB6" w:rsidRDefault="00C50D30" w:rsidP="008F09EA">
            <w:pPr>
              <w:jc w:val="both"/>
              <w:rPr>
                <w:rFonts w:ascii="Arial" w:eastAsia="宋体" w:hAnsi="Arial" w:cs="Arial"/>
              </w:rPr>
            </w:pPr>
            <w:r w:rsidRPr="00914DB6">
              <w:rPr>
                <w:rFonts w:ascii="Arial" w:eastAsia="宋体" w:hAnsi="Arial" w:cs="Arial"/>
                <w:b w:val="0"/>
              </w:rPr>
              <w:t>YAP1 binding site 2-2 F</w:t>
            </w:r>
          </w:p>
        </w:tc>
        <w:tc>
          <w:tcPr>
            <w:tcW w:w="5386" w:type="dxa"/>
            <w:noWrap/>
            <w:vAlign w:val="center"/>
          </w:tcPr>
          <w:p w14:paraId="21A6AD33" w14:textId="77777777" w:rsidR="00C50D30" w:rsidRPr="00914DB6" w:rsidRDefault="00C50D30" w:rsidP="008F09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4DB6">
              <w:rPr>
                <w:rFonts w:ascii="Arial" w:hAnsi="Arial" w:cs="Arial"/>
              </w:rPr>
              <w:t>AAGAAATGAATGGGCAAGGA</w:t>
            </w:r>
          </w:p>
        </w:tc>
      </w:tr>
      <w:tr w:rsidR="00C50D30" w:rsidRPr="00914DB6" w14:paraId="33CE8B4B" w14:textId="77777777" w:rsidTr="008F09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</w:tcPr>
          <w:p w14:paraId="05034EED" w14:textId="77777777" w:rsidR="00C50D30" w:rsidRPr="00914DB6" w:rsidRDefault="00C50D30" w:rsidP="008F09EA">
            <w:pPr>
              <w:jc w:val="both"/>
              <w:rPr>
                <w:rFonts w:ascii="Arial" w:eastAsia="宋体" w:hAnsi="Arial" w:cs="Arial"/>
                <w:b w:val="0"/>
              </w:rPr>
            </w:pPr>
            <w:r w:rsidRPr="00914DB6">
              <w:rPr>
                <w:rFonts w:ascii="Arial" w:eastAsia="宋体" w:hAnsi="Arial" w:cs="Arial"/>
                <w:b w:val="0"/>
              </w:rPr>
              <w:t>YAP1 binding site 2-2 R</w:t>
            </w:r>
          </w:p>
        </w:tc>
        <w:tc>
          <w:tcPr>
            <w:tcW w:w="5386" w:type="dxa"/>
            <w:noWrap/>
            <w:vAlign w:val="center"/>
          </w:tcPr>
          <w:p w14:paraId="6AF77EF6" w14:textId="77777777" w:rsidR="00C50D30" w:rsidRPr="00914DB6" w:rsidRDefault="00C50D30" w:rsidP="008F0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4DB6">
              <w:rPr>
                <w:rFonts w:ascii="Arial" w:hAnsi="Arial" w:cs="Arial"/>
              </w:rPr>
              <w:t>TCTTTAATATTAGCATCAGGGGTAA</w:t>
            </w:r>
          </w:p>
        </w:tc>
      </w:tr>
    </w:tbl>
    <w:p w14:paraId="15C293B1" w14:textId="77777777" w:rsidR="00C50D30" w:rsidRPr="00A62CC5" w:rsidRDefault="00C50D30" w:rsidP="00C50D30">
      <w:pPr>
        <w:rPr>
          <w:rFonts w:ascii="Times New Roman" w:hAnsi="Times New Roman" w:cs="Times New Roman"/>
          <w:b/>
        </w:rPr>
      </w:pPr>
    </w:p>
    <w:p w14:paraId="64A89FCD" w14:textId="77777777" w:rsidR="00CE0AE4" w:rsidRPr="00C50D30" w:rsidRDefault="00CE0AE4" w:rsidP="008C7BD8">
      <w:pPr>
        <w:widowControl/>
        <w:rPr>
          <w:b/>
        </w:rPr>
      </w:pPr>
    </w:p>
    <w:sectPr w:rsidR="00CE0AE4" w:rsidRPr="00C50D3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FD9D28" w14:textId="77777777" w:rsidR="003709EA" w:rsidRDefault="003709EA" w:rsidP="008B1F0B">
      <w:r>
        <w:separator/>
      </w:r>
    </w:p>
  </w:endnote>
  <w:endnote w:type="continuationSeparator" w:id="0">
    <w:p w14:paraId="5751710F" w14:textId="77777777" w:rsidR="003709EA" w:rsidRDefault="003709EA" w:rsidP="008B1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7A7DCC" w14:textId="77777777" w:rsidR="003709EA" w:rsidRDefault="003709EA" w:rsidP="008B1F0B">
      <w:r>
        <w:separator/>
      </w:r>
    </w:p>
  </w:footnote>
  <w:footnote w:type="continuationSeparator" w:id="0">
    <w:p w14:paraId="048F57EB" w14:textId="77777777" w:rsidR="003709EA" w:rsidRDefault="003709EA" w:rsidP="008B1F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3NzczMDEzMTKxMDJW0lEKTi0uzszPAykwqgUA0P2BaCwAAAA="/>
  </w:docVars>
  <w:rsids>
    <w:rsidRoot w:val="00C568EF"/>
    <w:rsid w:val="001A68C5"/>
    <w:rsid w:val="002E0E91"/>
    <w:rsid w:val="003709EA"/>
    <w:rsid w:val="004528DA"/>
    <w:rsid w:val="004C42AB"/>
    <w:rsid w:val="005A34B4"/>
    <w:rsid w:val="0062049F"/>
    <w:rsid w:val="00627CD8"/>
    <w:rsid w:val="007036EB"/>
    <w:rsid w:val="00704465"/>
    <w:rsid w:val="007D4914"/>
    <w:rsid w:val="008B1F0B"/>
    <w:rsid w:val="008C7BD8"/>
    <w:rsid w:val="009D0D86"/>
    <w:rsid w:val="00AB1F99"/>
    <w:rsid w:val="00C50D30"/>
    <w:rsid w:val="00C568EF"/>
    <w:rsid w:val="00CE0AE4"/>
    <w:rsid w:val="00D61E70"/>
    <w:rsid w:val="00E42C2F"/>
    <w:rsid w:val="00E80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4046F9"/>
  <w15:chartTrackingRefBased/>
  <w15:docId w15:val="{85EF8740-3305-40BA-AA9D-3A668175F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1F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页眉 字符"/>
    <w:basedOn w:val="a0"/>
    <w:link w:val="a3"/>
    <w:uiPriority w:val="99"/>
    <w:rsid w:val="008B1F0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B1F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页脚 字符"/>
    <w:basedOn w:val="a0"/>
    <w:link w:val="a5"/>
    <w:uiPriority w:val="99"/>
    <w:rsid w:val="008B1F0B"/>
    <w:rPr>
      <w:sz w:val="20"/>
      <w:szCs w:val="20"/>
    </w:rPr>
  </w:style>
  <w:style w:type="table" w:styleId="1">
    <w:name w:val="Plain Table 1"/>
    <w:basedOn w:val="a1"/>
    <w:uiPriority w:val="41"/>
    <w:rsid w:val="00C50D30"/>
    <w:rPr>
      <w:kern w:val="0"/>
      <w:sz w:val="22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85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Z</dc:creator>
  <cp:keywords/>
  <dc:description/>
  <cp:lastModifiedBy>Jinglin Zhang (ACP)</cp:lastModifiedBy>
  <cp:revision>14</cp:revision>
  <dcterms:created xsi:type="dcterms:W3CDTF">2018-09-07T07:06:00Z</dcterms:created>
  <dcterms:modified xsi:type="dcterms:W3CDTF">2020-08-04T03:19:00Z</dcterms:modified>
</cp:coreProperties>
</file>